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0EA2D2" w14:textId="0E0C0571" w:rsidR="006913DA" w:rsidRDefault="006913DA" w:rsidP="00EE3870">
      <w:pPr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  <w:r w:rsidRPr="008A22C5">
        <w:rPr>
          <w:rFonts w:asciiTheme="minorHAnsi" w:hAnsiTheme="minorHAnsi" w:cstheme="minorHAnsi"/>
          <w:sz w:val="20"/>
          <w:szCs w:val="20"/>
        </w:rPr>
        <w:t xml:space="preserve">Supplement 1: </w:t>
      </w:r>
      <w:r w:rsidR="00EE3870" w:rsidRPr="008A22C5">
        <w:rPr>
          <w:rFonts w:asciiTheme="minorHAnsi" w:hAnsiTheme="minorHAnsi" w:cstheme="minorHAnsi"/>
          <w:sz w:val="20"/>
          <w:szCs w:val="20"/>
        </w:rPr>
        <w:t>an</w:t>
      </w:r>
      <w:r w:rsidR="00EE3870" w:rsidRPr="00EE3870">
        <w:rPr>
          <w:rFonts w:asciiTheme="minorHAnsi" w:hAnsiTheme="minorHAnsi" w:cstheme="minorHAnsi"/>
          <w:sz w:val="20"/>
          <w:szCs w:val="20"/>
        </w:rPr>
        <w:t xml:space="preserve"> example of search</w:t>
      </w:r>
      <w:r w:rsidR="00EE3870">
        <w:rPr>
          <w:rFonts w:asciiTheme="minorHAnsi" w:hAnsiTheme="minorHAnsi" w:cstheme="minorHAnsi"/>
          <w:sz w:val="20"/>
          <w:szCs w:val="20"/>
        </w:rPr>
        <w:t xml:space="preserve"> </w:t>
      </w:r>
      <w:r w:rsidR="00EE3870" w:rsidRPr="00EE3870">
        <w:rPr>
          <w:rFonts w:asciiTheme="minorHAnsi" w:hAnsiTheme="minorHAnsi" w:cstheme="minorHAnsi"/>
          <w:sz w:val="20"/>
          <w:szCs w:val="20"/>
        </w:rPr>
        <w:t xml:space="preserve">strategy </w:t>
      </w:r>
      <w:proofErr w:type="gramStart"/>
      <w:r w:rsidR="00EE3870">
        <w:rPr>
          <w:rFonts w:asciiTheme="minorHAnsi" w:hAnsiTheme="minorHAnsi" w:cstheme="minorHAnsi"/>
          <w:sz w:val="20"/>
          <w:szCs w:val="20"/>
        </w:rPr>
        <w:t xml:space="preserve">- </w:t>
      </w:r>
      <w:r w:rsidR="00EE3870" w:rsidRPr="00EE3870">
        <w:rPr>
          <w:rFonts w:asciiTheme="minorHAnsi" w:hAnsiTheme="minorHAnsi" w:cstheme="minorHAnsi"/>
          <w:sz w:val="20"/>
          <w:szCs w:val="20"/>
        </w:rPr>
        <w:t xml:space="preserve"> MEDLINE</w:t>
      </w:r>
      <w:proofErr w:type="gramEnd"/>
      <w:r w:rsidR="00EE3870">
        <w:rPr>
          <w:rFonts w:asciiTheme="minorHAnsi" w:hAnsiTheme="minorHAnsi" w:cstheme="minorHAnsi"/>
          <w:sz w:val="20"/>
          <w:szCs w:val="20"/>
        </w:rPr>
        <w:t xml:space="preserve"> and </w:t>
      </w:r>
      <w:proofErr w:type="spellStart"/>
      <w:r w:rsidR="00EE3870">
        <w:rPr>
          <w:rFonts w:asciiTheme="minorHAnsi" w:hAnsiTheme="minorHAnsi" w:cstheme="minorHAnsi"/>
          <w:sz w:val="20"/>
          <w:szCs w:val="20"/>
        </w:rPr>
        <w:t>Embase</w:t>
      </w:r>
      <w:proofErr w:type="spellEnd"/>
    </w:p>
    <w:p w14:paraId="7E3979BE" w14:textId="77777777" w:rsidR="008A22C5" w:rsidRPr="00EE3870" w:rsidRDefault="008A22C5" w:rsidP="00EE3870">
      <w:pPr>
        <w:rPr>
          <w:rFonts w:asciiTheme="minorHAnsi" w:hAnsiTheme="minorHAnsi" w:cstheme="minorHAnsi"/>
          <w:sz w:val="20"/>
          <w:szCs w:val="20"/>
        </w:rPr>
      </w:pPr>
    </w:p>
    <w:p w14:paraId="51892B27" w14:textId="77777777" w:rsidR="0003607B" w:rsidRPr="00EE3870" w:rsidRDefault="0003607B">
      <w:pPr>
        <w:rPr>
          <w:rFonts w:asciiTheme="minorHAnsi" w:hAnsiTheme="minorHAnsi" w:cstheme="minorHAnsi"/>
          <w:sz w:val="20"/>
          <w:szCs w:val="20"/>
        </w:rPr>
      </w:pPr>
      <w:r w:rsidRPr="00EE3870">
        <w:rPr>
          <w:rFonts w:asciiTheme="minorHAnsi" w:hAnsiTheme="minorHAnsi" w:cstheme="minorHAnsi"/>
          <w:sz w:val="20"/>
          <w:szCs w:val="20"/>
        </w:rPr>
        <w:t>Last run: 23/11/2016</w:t>
      </w:r>
    </w:p>
    <w:p w14:paraId="16496158" w14:textId="77777777" w:rsidR="0003607B" w:rsidRPr="00EE3870" w:rsidRDefault="0003607B">
      <w:pPr>
        <w:rPr>
          <w:rFonts w:asciiTheme="minorHAnsi" w:hAnsiTheme="minorHAnsi" w:cstheme="minorHAnsi"/>
          <w:sz w:val="20"/>
          <w:szCs w:val="20"/>
        </w:rPr>
      </w:pPr>
      <w:r w:rsidRPr="00EE3870">
        <w:rPr>
          <w:rFonts w:asciiTheme="minorHAnsi" w:hAnsiTheme="minorHAnsi" w:cstheme="minorHAnsi"/>
          <w:sz w:val="20"/>
          <w:szCs w:val="20"/>
        </w:rPr>
        <w:t>Update searches run: 27-03-2018</w:t>
      </w:r>
    </w:p>
    <w:p w14:paraId="18282F35" w14:textId="77777777" w:rsidR="0003607B" w:rsidRPr="00EE3870" w:rsidRDefault="0003607B">
      <w:pPr>
        <w:rPr>
          <w:rFonts w:asciiTheme="minorHAnsi" w:hAnsiTheme="minorHAnsi" w:cstheme="minorHAnsi"/>
          <w:sz w:val="20"/>
          <w:szCs w:val="20"/>
        </w:rPr>
      </w:pPr>
    </w:p>
    <w:p w14:paraId="58A7CD9C" w14:textId="77777777" w:rsidR="001D521E" w:rsidRPr="00EE3870" w:rsidRDefault="001D521E">
      <w:pPr>
        <w:rPr>
          <w:rFonts w:asciiTheme="minorHAnsi" w:hAnsiTheme="minorHAnsi" w:cstheme="minorHAnsi"/>
          <w:sz w:val="20"/>
          <w:szCs w:val="20"/>
        </w:rPr>
      </w:pPr>
      <w:r w:rsidRPr="00EE3870">
        <w:rPr>
          <w:rFonts w:asciiTheme="minorHAnsi" w:hAnsiTheme="minorHAnsi" w:cstheme="minorHAnsi"/>
          <w:sz w:val="20"/>
          <w:szCs w:val="20"/>
        </w:rPr>
        <w:t xml:space="preserve">Medline and </w:t>
      </w:r>
      <w:proofErr w:type="spellStart"/>
      <w:r w:rsidRPr="00EE3870">
        <w:rPr>
          <w:rFonts w:asciiTheme="minorHAnsi" w:hAnsiTheme="minorHAnsi" w:cstheme="minorHAnsi"/>
          <w:sz w:val="20"/>
          <w:szCs w:val="20"/>
        </w:rPr>
        <w:t>Embase</w:t>
      </w:r>
      <w:proofErr w:type="spellEnd"/>
      <w:r w:rsidR="00D40962" w:rsidRPr="00EE3870">
        <w:rPr>
          <w:rFonts w:asciiTheme="minorHAnsi" w:hAnsiTheme="minorHAnsi" w:cstheme="minorHAnsi"/>
          <w:sz w:val="20"/>
          <w:szCs w:val="20"/>
        </w:rPr>
        <w:t xml:space="preserve"> </w:t>
      </w:r>
      <w:r w:rsidR="0003607B" w:rsidRPr="00EE3870">
        <w:rPr>
          <w:rFonts w:asciiTheme="minorHAnsi" w:hAnsiTheme="minorHAnsi" w:cstheme="minorHAnsi"/>
          <w:sz w:val="20"/>
          <w:szCs w:val="20"/>
        </w:rPr>
        <w:t>(</w:t>
      </w:r>
      <w:proofErr w:type="spellStart"/>
      <w:r w:rsidR="0003607B" w:rsidRPr="00EE3870">
        <w:rPr>
          <w:rFonts w:asciiTheme="minorHAnsi" w:hAnsiTheme="minorHAnsi" w:cstheme="minorHAnsi"/>
          <w:sz w:val="20"/>
          <w:szCs w:val="20"/>
        </w:rPr>
        <w:t>Embase</w:t>
      </w:r>
      <w:proofErr w:type="spellEnd"/>
      <w:r w:rsidR="0003607B" w:rsidRPr="00EE3870">
        <w:rPr>
          <w:rFonts w:asciiTheme="minorHAnsi" w:hAnsiTheme="minorHAnsi" w:cstheme="minorHAnsi"/>
          <w:sz w:val="20"/>
          <w:szCs w:val="20"/>
        </w:rPr>
        <w:t xml:space="preserve"> 1996 to 2018 Week 13</w:t>
      </w:r>
      <w:r w:rsidR="00BB685F" w:rsidRPr="00EE3870">
        <w:rPr>
          <w:rFonts w:asciiTheme="minorHAnsi" w:hAnsiTheme="minorHAnsi" w:cstheme="minorHAnsi"/>
          <w:sz w:val="20"/>
          <w:szCs w:val="20"/>
        </w:rPr>
        <w:t>;</w:t>
      </w:r>
      <w:r w:rsidR="0003607B" w:rsidRPr="00EE3870">
        <w:rPr>
          <w:rFonts w:asciiTheme="minorHAnsi" w:hAnsiTheme="minorHAnsi" w:cstheme="minorHAnsi"/>
          <w:sz w:val="20"/>
          <w:szCs w:val="20"/>
        </w:rPr>
        <w:t xml:space="preserve"> Ovid MEDLINE(R) 2014 to March Week 3 2018)</w:t>
      </w:r>
    </w:p>
    <w:p w14:paraId="3887ACD8" w14:textId="77777777" w:rsidR="001D521E" w:rsidRPr="00EE3870" w:rsidRDefault="001D521E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"/>
        <w:gridCol w:w="6661"/>
        <w:gridCol w:w="1307"/>
      </w:tblGrid>
      <w:tr w:rsidR="001D521E" w:rsidRPr="00EE3870" w14:paraId="754E169B" w14:textId="77777777" w:rsidTr="001D521E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EA5C6" w14:textId="77777777" w:rsidR="001D521E" w:rsidRPr="00EE3870" w:rsidRDefault="001D521E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</w:t>
            </w:r>
          </w:p>
        </w:tc>
        <w:tc>
          <w:tcPr>
            <w:tcW w:w="6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A6577" w14:textId="77777777" w:rsidR="001D521E" w:rsidRPr="00EE3870" w:rsidRDefault="001D521E" w:rsidP="001D521E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(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Determin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*4 or correlates or factors or predict*3 or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associat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*3 or interaction or influence*1 or prevent*3 or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reduc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*5 or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increas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*3 or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promot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*3 or education or curriculum or program*3 or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polic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*3 or media or campaign or review or intervention*1 or initiative*1 or strategy*3 or evaluation or trial).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mp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. 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3331C" w14:textId="77777777" w:rsidR="001D521E" w:rsidRPr="00EE3870" w:rsidRDefault="001D521E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C4CB1CF" w14:textId="77777777" w:rsidR="00D40962" w:rsidRPr="00EE3870" w:rsidRDefault="0003607B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7769087</w:t>
            </w:r>
          </w:p>
        </w:tc>
      </w:tr>
      <w:tr w:rsidR="001D521E" w:rsidRPr="00EE3870" w14:paraId="676DAD54" w14:textId="77777777" w:rsidTr="001D52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6324B" w14:textId="77777777" w:rsidR="001D521E" w:rsidRPr="00EE3870" w:rsidRDefault="001D521E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2</w:t>
            </w:r>
          </w:p>
        </w:tc>
        <w:tc>
          <w:tcPr>
            <w:tcW w:w="6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43600" w14:textId="77777777" w:rsidR="001D521E" w:rsidRPr="00EE3870" w:rsidRDefault="001D521E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(Infant* or Toddler* or Preschool* or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Nurser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*).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mp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.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84DCE" w14:textId="77777777" w:rsidR="001D521E" w:rsidRPr="00EE3870" w:rsidRDefault="0003607B" w:rsidP="0003607B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886614</w:t>
            </w:r>
          </w:p>
        </w:tc>
      </w:tr>
      <w:tr w:rsidR="001D521E" w:rsidRPr="00EE3870" w14:paraId="6FAA1BA1" w14:textId="77777777" w:rsidTr="001D52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F5E7B" w14:textId="77777777" w:rsidR="001D521E" w:rsidRPr="00EE3870" w:rsidRDefault="001D521E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3</w:t>
            </w:r>
          </w:p>
        </w:tc>
        <w:tc>
          <w:tcPr>
            <w:tcW w:w="6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89542" w14:textId="77777777" w:rsidR="001D521E" w:rsidRPr="00EE3870" w:rsidRDefault="001D521E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(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inactiv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*3 or TV or Television or Tele or sedentary or (screen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adj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time) or ((computer or laptop)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adj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time) or (sitting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adj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time) or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video$gam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* or (media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adj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("use" or exposure)) or (mobile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adj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(phone or device)) or (electronic 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adj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(tablet or notebook))).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mp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.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2F97D" w14:textId="77777777" w:rsidR="001D521E" w:rsidRPr="00EE3870" w:rsidRDefault="0003607B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201287</w:t>
            </w:r>
          </w:p>
        </w:tc>
      </w:tr>
      <w:tr w:rsidR="001D521E" w:rsidRPr="00EE3870" w14:paraId="7A994E34" w14:textId="77777777" w:rsidTr="001D52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2ECEA" w14:textId="77777777" w:rsidR="001D521E" w:rsidRPr="00EE3870" w:rsidRDefault="001D521E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4</w:t>
            </w:r>
          </w:p>
        </w:tc>
        <w:tc>
          <w:tcPr>
            <w:tcW w:w="6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7CFE8" w14:textId="77777777" w:rsidR="001D521E" w:rsidRPr="00EE3870" w:rsidRDefault="001D521E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1 and 2 and 3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FDDB5" w14:textId="77777777" w:rsidR="001D521E" w:rsidRPr="00EE3870" w:rsidRDefault="0003607B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5449</w:t>
            </w:r>
          </w:p>
        </w:tc>
      </w:tr>
      <w:tr w:rsidR="001D521E" w:rsidRPr="00EE3870" w14:paraId="31E7A4E1" w14:textId="77777777" w:rsidTr="001D52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A1ED8" w14:textId="77777777" w:rsidR="001D521E" w:rsidRPr="00EE3870" w:rsidRDefault="001D521E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5</w:t>
            </w:r>
          </w:p>
        </w:tc>
        <w:tc>
          <w:tcPr>
            <w:tcW w:w="6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E2B59" w14:textId="77777777" w:rsidR="001D521E" w:rsidRPr="00EE3870" w:rsidRDefault="001D521E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4 not (cerebral palsy or asthma or cystic fibrosis or autism).</w:t>
            </w:r>
            <w:proofErr w:type="spellStart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mp</w:t>
            </w:r>
            <w:proofErr w:type="spellEnd"/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.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1B7DD" w14:textId="77777777" w:rsidR="001D521E" w:rsidRPr="00EE3870" w:rsidRDefault="0003607B">
            <w:pPr>
              <w:pStyle w:val="NormalWeb"/>
              <w:spacing w:line="36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E387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5274</w:t>
            </w:r>
          </w:p>
        </w:tc>
      </w:tr>
    </w:tbl>
    <w:p w14:paraId="1EAD0E80" w14:textId="77777777" w:rsidR="00ED2296" w:rsidRPr="00EE3870" w:rsidRDefault="00ED2296">
      <w:pPr>
        <w:rPr>
          <w:rFonts w:asciiTheme="minorHAnsi" w:hAnsiTheme="minorHAnsi" w:cstheme="minorHAnsi"/>
          <w:sz w:val="20"/>
          <w:szCs w:val="20"/>
        </w:rPr>
      </w:pPr>
    </w:p>
    <w:p w14:paraId="70121844" w14:textId="77777777" w:rsidR="001D521E" w:rsidRPr="00EE3870" w:rsidRDefault="00D40962">
      <w:pPr>
        <w:rPr>
          <w:rFonts w:asciiTheme="minorHAnsi" w:hAnsiTheme="minorHAnsi" w:cstheme="minorHAnsi"/>
          <w:i/>
          <w:sz w:val="20"/>
          <w:szCs w:val="20"/>
        </w:rPr>
      </w:pPr>
      <w:r w:rsidRPr="00EE3870">
        <w:rPr>
          <w:rFonts w:asciiTheme="minorHAnsi" w:hAnsiTheme="minorHAnsi" w:cstheme="minorHAnsi"/>
          <w:i/>
          <w:sz w:val="20"/>
          <w:szCs w:val="20"/>
        </w:rPr>
        <w:t>Medline:</w:t>
      </w:r>
      <w:r w:rsidR="00720FA2" w:rsidRPr="00EE3870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="00BB685F" w:rsidRPr="00EE3870">
        <w:rPr>
          <w:rFonts w:asciiTheme="minorHAnsi" w:hAnsiTheme="minorHAnsi" w:cstheme="minorHAnsi"/>
          <w:i/>
          <w:sz w:val="20"/>
          <w:szCs w:val="20"/>
        </w:rPr>
        <w:t>1117</w:t>
      </w:r>
    </w:p>
    <w:p w14:paraId="0139EBC2" w14:textId="77777777" w:rsidR="00D40962" w:rsidRPr="00EE3870" w:rsidRDefault="00D40962">
      <w:pPr>
        <w:rPr>
          <w:rFonts w:asciiTheme="minorHAnsi" w:hAnsiTheme="minorHAnsi" w:cstheme="minorHAnsi"/>
          <w:i/>
          <w:sz w:val="20"/>
          <w:szCs w:val="20"/>
        </w:rPr>
      </w:pPr>
      <w:proofErr w:type="spellStart"/>
      <w:r w:rsidRPr="00EE3870">
        <w:rPr>
          <w:rFonts w:asciiTheme="minorHAnsi" w:hAnsiTheme="minorHAnsi" w:cstheme="minorHAnsi"/>
          <w:i/>
          <w:sz w:val="20"/>
          <w:szCs w:val="20"/>
        </w:rPr>
        <w:t>Embase</w:t>
      </w:r>
      <w:proofErr w:type="spellEnd"/>
      <w:r w:rsidRPr="00EE3870">
        <w:rPr>
          <w:rFonts w:asciiTheme="minorHAnsi" w:hAnsiTheme="minorHAnsi" w:cstheme="minorHAnsi"/>
          <w:i/>
          <w:sz w:val="20"/>
          <w:szCs w:val="20"/>
        </w:rPr>
        <w:t>:</w:t>
      </w:r>
      <w:r w:rsidR="00720FA2" w:rsidRPr="00EE3870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="00BB685F" w:rsidRPr="00EE3870">
        <w:rPr>
          <w:rFonts w:asciiTheme="minorHAnsi" w:hAnsiTheme="minorHAnsi" w:cstheme="minorHAnsi"/>
          <w:i/>
          <w:sz w:val="20"/>
          <w:szCs w:val="20"/>
        </w:rPr>
        <w:t>4157</w:t>
      </w:r>
    </w:p>
    <w:p w14:paraId="2616191E" w14:textId="77777777" w:rsidR="00720FA2" w:rsidRPr="00EE3870" w:rsidRDefault="00720FA2">
      <w:pPr>
        <w:rPr>
          <w:rFonts w:asciiTheme="minorHAnsi" w:hAnsiTheme="minorHAnsi" w:cstheme="minorHAnsi"/>
          <w:sz w:val="20"/>
          <w:szCs w:val="20"/>
        </w:rPr>
      </w:pPr>
    </w:p>
    <w:p w14:paraId="38CE4ABF" w14:textId="77777777" w:rsidR="001D521E" w:rsidRPr="00EE3870" w:rsidRDefault="001D521E">
      <w:pPr>
        <w:rPr>
          <w:rFonts w:asciiTheme="minorHAnsi" w:hAnsiTheme="minorHAnsi" w:cstheme="minorHAnsi"/>
          <w:sz w:val="20"/>
          <w:szCs w:val="20"/>
        </w:rPr>
      </w:pPr>
    </w:p>
    <w:sectPr w:rsidR="001D521E" w:rsidRPr="00EE387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21E"/>
    <w:rsid w:val="0003607B"/>
    <w:rsid w:val="001B7576"/>
    <w:rsid w:val="001D521E"/>
    <w:rsid w:val="003A627B"/>
    <w:rsid w:val="005336B9"/>
    <w:rsid w:val="00550960"/>
    <w:rsid w:val="005575AE"/>
    <w:rsid w:val="005B0531"/>
    <w:rsid w:val="006913DA"/>
    <w:rsid w:val="00720FA2"/>
    <w:rsid w:val="00791475"/>
    <w:rsid w:val="00860E45"/>
    <w:rsid w:val="008746AE"/>
    <w:rsid w:val="008A22C5"/>
    <w:rsid w:val="00AD3584"/>
    <w:rsid w:val="00BB685F"/>
    <w:rsid w:val="00BC111A"/>
    <w:rsid w:val="00CB3EA3"/>
    <w:rsid w:val="00CC16D5"/>
    <w:rsid w:val="00D22DDF"/>
    <w:rsid w:val="00D40962"/>
    <w:rsid w:val="00E87D40"/>
    <w:rsid w:val="00E907E5"/>
    <w:rsid w:val="00ED2296"/>
    <w:rsid w:val="00EE2764"/>
    <w:rsid w:val="00EE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C8263E"/>
  <w15:docId w15:val="{9C630C1B-4F5D-42D7-9DB7-C1ECE5E47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21E"/>
    <w:rPr>
      <w:rFonts w:eastAsia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521E"/>
  </w:style>
  <w:style w:type="character" w:styleId="CommentReference">
    <w:name w:val="annotation reference"/>
    <w:basedOn w:val="DefaultParagraphFont"/>
    <w:semiHidden/>
    <w:unhideWhenUsed/>
    <w:rsid w:val="00E907E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90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907E5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90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907E5"/>
    <w:rPr>
      <w:rFonts w:eastAsiaTheme="minorHAnsi"/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E907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907E5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</dc:creator>
  <cp:lastModifiedBy>Azevedo, Liane</cp:lastModifiedBy>
  <cp:revision>2</cp:revision>
  <dcterms:created xsi:type="dcterms:W3CDTF">2019-04-05T13:16:00Z</dcterms:created>
  <dcterms:modified xsi:type="dcterms:W3CDTF">2019-04-05T13:16:00Z</dcterms:modified>
</cp:coreProperties>
</file>